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49E" w:rsidRPr="005A7B8E" w:rsidRDefault="00154F9E" w:rsidP="00EE449E">
      <w:pPr>
        <w:rPr>
          <w:rFonts w:eastAsia="AGADN C+ Gulliver RM"/>
          <w:sz w:val="24"/>
          <w:lang w:val="en-GB"/>
        </w:rPr>
      </w:pPr>
      <w:r>
        <w:rPr>
          <w:b/>
          <w:bCs/>
          <w:sz w:val="24"/>
          <w:lang w:val="en-GB"/>
        </w:rPr>
        <w:t>Additional file 1.</w:t>
      </w:r>
      <w:bookmarkStart w:id="0" w:name="_GoBack"/>
      <w:bookmarkEnd w:id="0"/>
      <w:r w:rsidR="00EE449E" w:rsidRPr="005A7B8E">
        <w:rPr>
          <w:b/>
          <w:bCs/>
          <w:sz w:val="24"/>
          <w:lang w:val="en-GB"/>
        </w:rPr>
        <w:t xml:space="preserve"> </w:t>
      </w:r>
      <w:r w:rsidR="00EE449E" w:rsidRPr="005A7B8E">
        <w:rPr>
          <w:rFonts w:eastAsia="AGADN C+ Gulliver RM"/>
          <w:sz w:val="24"/>
          <w:lang w:val="en-GB"/>
        </w:rPr>
        <w:t>Sequence of 15 SRAP selected primer combinations.</w:t>
      </w:r>
    </w:p>
    <w:p w:rsidR="00EE449E" w:rsidRPr="005A7B8E" w:rsidRDefault="00EE449E" w:rsidP="00EE449E">
      <w:pPr>
        <w:jc w:val="left"/>
        <w:rPr>
          <w:rFonts w:eastAsia="AGADN C+ Gulliver RM"/>
          <w:sz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1059"/>
        <w:gridCol w:w="3422"/>
        <w:gridCol w:w="3423"/>
      </w:tblGrid>
      <w:tr w:rsidR="00EE449E" w:rsidRPr="005A7B8E" w:rsidTr="004029AE"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No.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Code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Forward primer (5’-3’)</w:t>
            </w:r>
          </w:p>
        </w:tc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Reverse primer (5’-3’)</w:t>
            </w:r>
          </w:p>
        </w:tc>
      </w:tr>
      <w:tr w:rsidR="00EE449E" w:rsidRPr="005A7B8E" w:rsidTr="004029AE"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7/E11</w:t>
            </w:r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TCC3’</w:t>
            </w:r>
          </w:p>
        </w:tc>
        <w:tc>
          <w:tcPr>
            <w:tcW w:w="34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CA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7/E12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TCC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CAT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2/E7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GG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AG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2/E8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GG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CC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2/E25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GG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CTG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3/E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AA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AC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3/E6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AA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CA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5/E9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GA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TCA 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5/E1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GA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CA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5/E17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GA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ATG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5/E2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GA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CAG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6/E4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TA 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TGA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6/E3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TA 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AC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6/E11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TA 3’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GCA3’</w:t>
            </w:r>
          </w:p>
        </w:tc>
      </w:tr>
      <w:tr w:rsidR="00EE449E" w:rsidRPr="005A7B8E" w:rsidTr="004029AE"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M16/E12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TGAGTCCAAACCGGATA 3’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449E" w:rsidRPr="005A7B8E" w:rsidRDefault="00EE449E" w:rsidP="004029AE">
            <w:pPr>
              <w:jc w:val="left"/>
              <w:rPr>
                <w:rFonts w:eastAsia="AGADN C+ Gulliver RM"/>
                <w:szCs w:val="21"/>
                <w:lang w:val="en-GB"/>
              </w:rPr>
            </w:pPr>
            <w:r w:rsidRPr="005A7B8E">
              <w:rPr>
                <w:rFonts w:eastAsia="AGADN C+ Gulliver RM"/>
                <w:szCs w:val="21"/>
                <w:lang w:val="en-GB"/>
              </w:rPr>
              <w:t>5’GACTGCGTACGAATTCAT3’</w:t>
            </w:r>
          </w:p>
        </w:tc>
      </w:tr>
    </w:tbl>
    <w:p w:rsidR="00FA000F" w:rsidRDefault="00FA000F"/>
    <w:sectPr w:rsidR="00FA0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7D0" w:rsidRDefault="008C37D0" w:rsidP="00EE449E">
      <w:r>
        <w:separator/>
      </w:r>
    </w:p>
  </w:endnote>
  <w:endnote w:type="continuationSeparator" w:id="0">
    <w:p w:rsidR="008C37D0" w:rsidRDefault="008C37D0" w:rsidP="00EE4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DN C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7D0" w:rsidRDefault="008C37D0" w:rsidP="00EE449E">
      <w:r>
        <w:separator/>
      </w:r>
    </w:p>
  </w:footnote>
  <w:footnote w:type="continuationSeparator" w:id="0">
    <w:p w:rsidR="008C37D0" w:rsidRDefault="008C37D0" w:rsidP="00EE4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4E6"/>
    <w:rsid w:val="00054443"/>
    <w:rsid w:val="000717C4"/>
    <w:rsid w:val="000B4F45"/>
    <w:rsid w:val="000D3A01"/>
    <w:rsid w:val="00143410"/>
    <w:rsid w:val="001524E6"/>
    <w:rsid w:val="00154F9E"/>
    <w:rsid w:val="001774E1"/>
    <w:rsid w:val="00247760"/>
    <w:rsid w:val="00483229"/>
    <w:rsid w:val="004C0BCD"/>
    <w:rsid w:val="006551B7"/>
    <w:rsid w:val="006B3FBB"/>
    <w:rsid w:val="006D3B07"/>
    <w:rsid w:val="0085686C"/>
    <w:rsid w:val="008C37D0"/>
    <w:rsid w:val="008E5B1C"/>
    <w:rsid w:val="009A1CB9"/>
    <w:rsid w:val="00A827CD"/>
    <w:rsid w:val="00AA58C3"/>
    <w:rsid w:val="00BA44D5"/>
    <w:rsid w:val="00C52DF4"/>
    <w:rsid w:val="00C719C9"/>
    <w:rsid w:val="00D37DE3"/>
    <w:rsid w:val="00D71252"/>
    <w:rsid w:val="00DA7862"/>
    <w:rsid w:val="00EE449E"/>
    <w:rsid w:val="00FA000F"/>
    <w:rsid w:val="00FB056F"/>
    <w:rsid w:val="00FC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E7DCB"/>
  <w15:chartTrackingRefBased/>
  <w15:docId w15:val="{CC6CB80D-6A08-403A-8F36-2B232EC7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44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4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4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柏君</dc:creator>
  <cp:keywords/>
  <dc:description/>
  <cp:lastModifiedBy>李柏君</cp:lastModifiedBy>
  <cp:revision>3</cp:revision>
  <dcterms:created xsi:type="dcterms:W3CDTF">2017-09-11T11:38:00Z</dcterms:created>
  <dcterms:modified xsi:type="dcterms:W3CDTF">2017-09-18T12:58:00Z</dcterms:modified>
</cp:coreProperties>
</file>